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427" w:rsidRPr="00C05EF6" w:rsidRDefault="00EE28C3">
      <w:pPr>
        <w:rPr>
          <w:rFonts w:ascii="Times New Roman" w:eastAsia="宋体" w:hAnsi="Times New Roman" w:cs="Times New Roman"/>
        </w:rPr>
      </w:pPr>
      <w:r w:rsidRPr="00C05EF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 w:rsidRPr="00C05EF6">
        <w:rPr>
          <w:rFonts w:ascii="Times New Roman" w:hAnsi="Times New Roman" w:cs="Times New Roman"/>
          <w:b/>
          <w:sz w:val="20"/>
          <w:szCs w:val="20"/>
        </w:rPr>
        <w:t>Table S</w:t>
      </w:r>
      <w:r w:rsidRPr="00C05EF6"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Pr="00C05EF6">
        <w:rPr>
          <w:rFonts w:ascii="Times New Roman" w:hAnsi="Times New Roman" w:cs="Times New Roman"/>
          <w:b/>
          <w:sz w:val="20"/>
          <w:szCs w:val="20"/>
        </w:rPr>
        <w:t>.</w:t>
      </w:r>
      <w:r w:rsidRPr="00C05EF6">
        <w:rPr>
          <w:rFonts w:ascii="Times New Roman" w:hAnsi="Times New Roman" w:cs="Times New Roman"/>
          <w:sz w:val="20"/>
          <w:szCs w:val="20"/>
        </w:rPr>
        <w:t xml:space="preserve"> Primers used for </w:t>
      </w:r>
      <w:r w:rsidRPr="00C05EF6">
        <w:rPr>
          <w:rFonts w:ascii="Times New Roman" w:eastAsia="宋体" w:hAnsi="Times New Roman" w:cs="Times New Roman"/>
          <w:sz w:val="20"/>
          <w:szCs w:val="20"/>
        </w:rPr>
        <w:t>UGT genes</w:t>
      </w:r>
      <w:r w:rsidRPr="00C05EF6">
        <w:rPr>
          <w:rFonts w:ascii="Times New Roman" w:hAnsi="Times New Roman" w:cs="Times New Roman"/>
          <w:sz w:val="20"/>
          <w:szCs w:val="20"/>
        </w:rPr>
        <w:t xml:space="preserve"> amplification </w:t>
      </w:r>
    </w:p>
    <w:tbl>
      <w:tblPr>
        <w:tblW w:w="8647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6817"/>
      </w:tblGrid>
      <w:tr w:rsidR="00ED0427" w:rsidRPr="00C05EF6" w:rsidTr="00C05EF6">
        <w:trPr>
          <w:trHeight w:val="276"/>
          <w:jc w:val="center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427" w:rsidRPr="00C05EF6" w:rsidRDefault="00EE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427" w:rsidRPr="00C05EF6" w:rsidRDefault="00EE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08-pGEX-F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GTGGATCCCCGGAATTCATGAGTACTACTCACAAAGCTC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08-pGEX-R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TCGAGTCGACCCGGGTTAAGAAATAGTCATCAAATTGG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23-pGEX-F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GTGGATCCCCGGAATTCATGAAAATGAGTCAATTCTCCA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23-pGEX-R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TCGAGTCGACCCGGGTTATTTCATGTATTTCTTCATC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41-pGEX-F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GTGGATCCCCGGAATTCATGTCCAATTATCATGTTGCTG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41-pGEX-R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TCGAGTCGACCCGGGTCAATTGCTAGAGGTGATAATC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55-pGEX-F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GTGGATCCCCGGAATTCATGGCAAAACTGAAAGATAATTGTC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55-pGEX-R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TCGAGTCGACCCGGGTTATGCATGGCTATTAAGAACCTC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79-pGEX-F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GTGGATCCCCGGAATTCATGAGTACTACTCACAAAGCTCA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79-pGEX-R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TCGAGTCGACCCGGGTTAAGAAATAGTCGTCAAATTGG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95-pGEX-F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GTGGATCCCCGGAATTCATGGTAGGCAAAAGAAATGAGC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195-pGEX-R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TCGAGTCGACCCGGGTATTTCTTGTACTTCTTCATCTG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217-pGEX-F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GTGGATCCCCGGAATTCATGAGCAAATTAGAGCTGGTGT</w:t>
            </w:r>
          </w:p>
        </w:tc>
      </w:tr>
      <w:tr w:rsidR="00ED0427" w:rsidRPr="00C05EF6" w:rsidTr="00C05EF6">
        <w:trPr>
          <w:trHeight w:val="276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217-pGEX-R</w:t>
            </w:r>
          </w:p>
        </w:tc>
        <w:tc>
          <w:tcPr>
            <w:tcW w:w="6767" w:type="dxa"/>
            <w:shd w:val="clear" w:color="auto" w:fill="auto"/>
            <w:noWrap/>
            <w:vAlign w:val="bottom"/>
          </w:tcPr>
          <w:p w:rsidR="00ED0427" w:rsidRPr="00C05EF6" w:rsidRDefault="00EE28C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5E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GCTCGAGTCGACCCGGGCTAGGAATCAAGGATAGTTTCG</w:t>
            </w:r>
          </w:p>
        </w:tc>
      </w:tr>
    </w:tbl>
    <w:p w:rsidR="00ED0427" w:rsidRPr="00C05EF6" w:rsidRDefault="00ED042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D0427" w:rsidRPr="00C05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6BF8" w:rsidRDefault="00E96BF8" w:rsidP="00D91927">
      <w:r>
        <w:separator/>
      </w:r>
    </w:p>
  </w:endnote>
  <w:endnote w:type="continuationSeparator" w:id="0">
    <w:p w:rsidR="00E96BF8" w:rsidRDefault="00E96BF8" w:rsidP="00D91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6BF8" w:rsidRDefault="00E96BF8" w:rsidP="00D91927">
      <w:r>
        <w:separator/>
      </w:r>
    </w:p>
  </w:footnote>
  <w:footnote w:type="continuationSeparator" w:id="0">
    <w:p w:rsidR="00E96BF8" w:rsidRDefault="00E96BF8" w:rsidP="00D91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ZkNDRjYTZjYTZiMjU2Y2NkMjM3MGNkYTI3Njc0ZmEifQ=="/>
  </w:docVars>
  <w:rsids>
    <w:rsidRoot w:val="00E458E1"/>
    <w:rsid w:val="001D1081"/>
    <w:rsid w:val="004452B8"/>
    <w:rsid w:val="00607CE7"/>
    <w:rsid w:val="00714057"/>
    <w:rsid w:val="0076251E"/>
    <w:rsid w:val="00A4450B"/>
    <w:rsid w:val="00C05EF6"/>
    <w:rsid w:val="00D91927"/>
    <w:rsid w:val="00E458E1"/>
    <w:rsid w:val="00E96BF8"/>
    <w:rsid w:val="00ED0427"/>
    <w:rsid w:val="00EE28C3"/>
    <w:rsid w:val="00FB5575"/>
    <w:rsid w:val="12A67AF0"/>
    <w:rsid w:val="1810055A"/>
    <w:rsid w:val="25657932"/>
    <w:rsid w:val="2D2F1E82"/>
    <w:rsid w:val="39DE0870"/>
    <w:rsid w:val="3D5B369C"/>
    <w:rsid w:val="60BB6D66"/>
    <w:rsid w:val="6A35791F"/>
    <w:rsid w:val="71957FE3"/>
    <w:rsid w:val="749D5E1F"/>
    <w:rsid w:val="7A9C1127"/>
    <w:rsid w:val="7C41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2832C05-0244-4D24-905F-B8EEF1CFA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="Times New Roman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士后公共账号</dc:creator>
  <cp:lastModifiedBy>银超 张</cp:lastModifiedBy>
  <cp:revision>7</cp:revision>
  <dcterms:created xsi:type="dcterms:W3CDTF">2022-01-09T06:43:00Z</dcterms:created>
  <dcterms:modified xsi:type="dcterms:W3CDTF">2022-12-28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F68330761784113BE195245A21B9925</vt:lpwstr>
  </property>
</Properties>
</file>